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0126D7" w14:textId="5285632F" w:rsidR="007A09E7" w:rsidRPr="006C17D9" w:rsidRDefault="007A09E7" w:rsidP="00305B31">
      <w:pPr>
        <w:pStyle w:val="SMheading"/>
        <w:rPr>
          <w:rFonts w:ascii="Times New Roman" w:hAnsi="Times New Roman" w:cs="Times New Roman"/>
        </w:rPr>
      </w:pPr>
      <w:bookmarkStart w:id="0" w:name="_Toc170824014"/>
      <w:r w:rsidRPr="006C17D9">
        <w:rPr>
          <w:rFonts w:ascii="Times New Roman" w:hAnsi="Times New Roman" w:cs="Times New Roman"/>
        </w:rPr>
        <w:t>Gradient boosting model</w:t>
      </w:r>
      <w:r w:rsidR="00ED1F08" w:rsidRPr="006C17D9">
        <w:rPr>
          <w:rFonts w:ascii="Times New Roman" w:hAnsi="Times New Roman" w:cs="Times New Roman"/>
        </w:rPr>
        <w:t>s</w:t>
      </w:r>
      <w:bookmarkEnd w:id="0"/>
    </w:p>
    <w:p w14:paraId="39911F38" w14:textId="2FF5ED67" w:rsidR="007A09E7" w:rsidRPr="008730F2" w:rsidRDefault="008730F2" w:rsidP="007A09E7">
      <w:pPr>
        <w:jc w:val="both"/>
        <w:rPr>
          <w:rFonts w:ascii="Times New Roman" w:hAnsi="Times New Roman" w:cs="Times New Roman"/>
          <w:lang w:val="en-GB"/>
        </w:rPr>
      </w:pPr>
      <w:r w:rsidRPr="008730F2">
        <w:rPr>
          <w:rFonts w:ascii="Times New Roman" w:hAnsi="Times New Roman" w:cs="Times New Roman"/>
        </w:rPr>
        <w:t>After using Optuna</w:t>
      </w:r>
      <w:r w:rsidR="00D80E25">
        <w:rPr>
          <w:rFonts w:ascii="Times New Roman" w:hAnsi="Times New Roman" w:cs="Times New Roman"/>
        </w:rPr>
        <w:t xml:space="preserve"> (</w:t>
      </w:r>
      <w:hyperlink r:id="rId8" w:history="1">
        <w:r w:rsidR="00D80E25" w:rsidRPr="009F2D78">
          <w:rPr>
            <w:rStyle w:val="Hyperlink"/>
            <w:rFonts w:ascii="Times New Roman" w:hAnsi="Times New Roman" w:cs="Times New Roman"/>
          </w:rPr>
          <w:t>https://optuna.org</w:t>
        </w:r>
      </w:hyperlink>
      <w:r w:rsidR="00D80E25">
        <w:rPr>
          <w:rFonts w:ascii="Times New Roman" w:hAnsi="Times New Roman" w:cs="Times New Roman"/>
        </w:rPr>
        <w:t>)</w:t>
      </w:r>
      <w:r w:rsidRPr="008730F2">
        <w:rPr>
          <w:rFonts w:ascii="Times New Roman" w:hAnsi="Times New Roman" w:cs="Times New Roman"/>
        </w:rPr>
        <w:t xml:space="preserve">, the optimized key hyperparameters for the development data were: random_strength 11.35, iterations 1397, max depth 5, learning rate 0.0091 and l2_leaf_reg 0.0331. </w:t>
      </w:r>
      <w:r w:rsidR="007A09E7" w:rsidRPr="008730F2">
        <w:rPr>
          <w:rFonts w:ascii="Times New Roman" w:hAnsi="Times New Roman" w:cs="Times New Roman"/>
        </w:rPr>
        <w:t>To better understand the predictions and errors</w:t>
      </w:r>
      <w:r w:rsidR="00ED1F08" w:rsidRPr="008730F2">
        <w:rPr>
          <w:rFonts w:ascii="Times New Roman" w:hAnsi="Times New Roman" w:cs="Times New Roman"/>
        </w:rPr>
        <w:t xml:space="preserve"> for model 1</w:t>
      </w:r>
      <w:r w:rsidR="007A09E7" w:rsidRPr="008730F2">
        <w:rPr>
          <w:rFonts w:ascii="Times New Roman" w:hAnsi="Times New Roman" w:cs="Times New Roman"/>
        </w:rPr>
        <w:t xml:space="preserve">, </w:t>
      </w:r>
      <w:r w:rsidR="005E68D5" w:rsidRPr="008730F2">
        <w:rPr>
          <w:rFonts w:ascii="Times New Roman" w:hAnsi="Times New Roman" w:cs="Times New Roman"/>
        </w:rPr>
        <w:t xml:space="preserve">explained variance </w:t>
      </w:r>
      <w:r w:rsidR="007A09E7" w:rsidRPr="008730F2">
        <w:rPr>
          <w:rFonts w:ascii="Times New Roman" w:hAnsi="Times New Roman" w:cs="Times New Roman"/>
        </w:rPr>
        <w:t>R</w:t>
      </w:r>
      <w:r w:rsidR="007A09E7" w:rsidRPr="008730F2">
        <w:rPr>
          <w:rFonts w:ascii="Times New Roman" w:hAnsi="Times New Roman" w:cs="Times New Roman"/>
          <w:vertAlign w:val="superscript"/>
        </w:rPr>
        <w:t>2</w:t>
      </w:r>
      <w:r w:rsidR="007A09E7" w:rsidRPr="008730F2">
        <w:rPr>
          <w:rFonts w:ascii="Times New Roman" w:hAnsi="Times New Roman" w:cs="Times New Roman"/>
        </w:rPr>
        <w:t xml:space="preserve"> values were computed separately for each </w:t>
      </w:r>
      <w:r w:rsidR="005E68D5" w:rsidRPr="008730F2">
        <w:rPr>
          <w:rFonts w:ascii="Times New Roman" w:hAnsi="Times New Roman" w:cs="Times New Roman"/>
        </w:rPr>
        <w:t>use case</w:t>
      </w:r>
      <w:r w:rsidR="007A09E7" w:rsidRPr="008730F2">
        <w:rPr>
          <w:rFonts w:ascii="Times New Roman" w:hAnsi="Times New Roman" w:cs="Times New Roman"/>
        </w:rPr>
        <w:t xml:space="preserve"> and response. The results are shown in Table </w:t>
      </w:r>
      <w:r w:rsidR="00305B31" w:rsidRPr="008730F2">
        <w:rPr>
          <w:rFonts w:ascii="Times New Roman" w:hAnsi="Times New Roman" w:cs="Times New Roman"/>
        </w:rPr>
        <w:t>S</w:t>
      </w:r>
      <w:r w:rsidR="001461BE">
        <w:rPr>
          <w:rFonts w:ascii="Times New Roman" w:hAnsi="Times New Roman" w:cs="Times New Roman"/>
        </w:rPr>
        <w:t>1</w:t>
      </w:r>
      <w:r w:rsidR="007A09E7" w:rsidRPr="008730F2">
        <w:rPr>
          <w:rFonts w:ascii="Times New Roman" w:hAnsi="Times New Roman" w:cs="Times New Roman"/>
        </w:rPr>
        <w:t>. The highest accuracies with over 10% variance explained were obtained for Intention (0.235), Trust (0.168) and Trade-off (0.132). There was no notable difference for use-cases as the R</w:t>
      </w:r>
      <w:r w:rsidR="007A09E7" w:rsidRPr="008730F2">
        <w:rPr>
          <w:rFonts w:ascii="Times New Roman" w:hAnsi="Times New Roman" w:cs="Times New Roman"/>
          <w:vertAlign w:val="superscript"/>
        </w:rPr>
        <w:t>2</w:t>
      </w:r>
      <w:r w:rsidR="007A09E7" w:rsidRPr="008730F2">
        <w:rPr>
          <w:rFonts w:ascii="Times New Roman" w:hAnsi="Times New Roman" w:cs="Times New Roman"/>
        </w:rPr>
        <w:t xml:space="preserve"> values varied between 0.084 and 0.102.</w:t>
      </w:r>
    </w:p>
    <w:p w14:paraId="0F6774E6" w14:textId="7923A7A9" w:rsidR="007A09E7" w:rsidRPr="006C17D9" w:rsidRDefault="007A09E7" w:rsidP="007A09E7">
      <w:pPr>
        <w:jc w:val="both"/>
        <w:rPr>
          <w:rFonts w:ascii="Times New Roman" w:hAnsi="Times New Roman" w:cs="Times New Roman"/>
        </w:rPr>
      </w:pPr>
      <w:r w:rsidRPr="006C17D9">
        <w:rPr>
          <w:rFonts w:ascii="Times New Roman" w:hAnsi="Times New Roman" w:cs="Times New Roman"/>
          <w:b/>
          <w:bCs/>
        </w:rPr>
        <w:t xml:space="preserve">Table </w:t>
      </w:r>
      <w:r w:rsidR="00305B31" w:rsidRPr="006C17D9">
        <w:rPr>
          <w:rFonts w:ascii="Times New Roman" w:hAnsi="Times New Roman" w:cs="Times New Roman"/>
          <w:b/>
          <w:bCs/>
        </w:rPr>
        <w:t>S</w:t>
      </w:r>
      <w:r w:rsidR="001461BE">
        <w:rPr>
          <w:rFonts w:ascii="Times New Roman" w:hAnsi="Times New Roman" w:cs="Times New Roman"/>
          <w:b/>
          <w:bCs/>
        </w:rPr>
        <w:t>1</w:t>
      </w:r>
      <w:r w:rsidRPr="006C17D9">
        <w:rPr>
          <w:rFonts w:ascii="Times New Roman" w:hAnsi="Times New Roman" w:cs="Times New Roman"/>
          <w:b/>
          <w:bCs/>
        </w:rPr>
        <w:t>.</w:t>
      </w:r>
      <w:r w:rsidRPr="006C17D9">
        <w:rPr>
          <w:rFonts w:ascii="Times New Roman" w:hAnsi="Times New Roman" w:cs="Times New Roman"/>
        </w:rPr>
        <w:t xml:space="preserve"> Explained variance measured with R</w:t>
      </w:r>
      <w:r w:rsidRPr="006C17D9">
        <w:rPr>
          <w:rFonts w:ascii="Times New Roman" w:hAnsi="Times New Roman" w:cs="Times New Roman"/>
          <w:vertAlign w:val="superscript"/>
        </w:rPr>
        <w:t>2</w:t>
      </w:r>
      <w:r w:rsidRPr="006C17D9">
        <w:rPr>
          <w:rFonts w:ascii="Times New Roman" w:hAnsi="Times New Roman" w:cs="Times New Roman"/>
        </w:rPr>
        <w:t xml:space="preserve"> for the test data (1125 datapoints from 192 subjects)</w:t>
      </w:r>
      <w:r w:rsidR="00B77D53" w:rsidRPr="006C17D9">
        <w:rPr>
          <w:rFonts w:ascii="Times New Roman" w:hAnsi="Times New Roman" w:cs="Times New Roman"/>
        </w:rPr>
        <w:t xml:space="preserve"> for the multi-variate regression model 1. Here we have split data </w:t>
      </w:r>
      <w:r w:rsidRPr="006C17D9">
        <w:rPr>
          <w:rFonts w:ascii="Times New Roman" w:hAnsi="Times New Roman" w:cs="Times New Roman"/>
        </w:rPr>
        <w:t>between 8 use-cases and 7 output dimensions</w:t>
      </w:r>
      <w:r w:rsidR="00B77D53" w:rsidRPr="006C17D9">
        <w:rPr>
          <w:rFonts w:ascii="Times New Roman" w:hAnsi="Times New Roman" w:cs="Times New Roman"/>
        </w:rPr>
        <w:t xml:space="preserve"> to provide both individual and combined values</w:t>
      </w:r>
      <w:r w:rsidRPr="006C17D9">
        <w:rPr>
          <w:rFonts w:ascii="Times New Roman" w:hAnsi="Times New Roman" w:cs="Times New Roman"/>
        </w:rPr>
        <w:t>.</w:t>
      </w:r>
    </w:p>
    <w:tbl>
      <w:tblPr>
        <w:tblW w:w="0" w:type="auto"/>
        <w:jc w:val="center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8"/>
        <w:gridCol w:w="836"/>
        <w:gridCol w:w="1036"/>
        <w:gridCol w:w="821"/>
        <w:gridCol w:w="1039"/>
        <w:gridCol w:w="924"/>
        <w:gridCol w:w="884"/>
        <w:gridCol w:w="957"/>
        <w:gridCol w:w="801"/>
        <w:gridCol w:w="490"/>
      </w:tblGrid>
      <w:tr w:rsidR="007A09E7" w:rsidRPr="006C17D9" w14:paraId="2AC11A50" w14:textId="77777777" w:rsidTr="00F44BDF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0EFC4EF5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06DD7B6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ctivity monitor</w:t>
            </w:r>
          </w:p>
        </w:tc>
        <w:tc>
          <w:tcPr>
            <w:tcW w:w="0" w:type="auto"/>
            <w:vAlign w:val="center"/>
            <w:hideMark/>
          </w:tcPr>
          <w:p w14:paraId="10F91845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Bioelectric device</w:t>
            </w:r>
          </w:p>
        </w:tc>
        <w:tc>
          <w:tcPr>
            <w:tcW w:w="0" w:type="auto"/>
            <w:vAlign w:val="center"/>
            <w:hideMark/>
          </w:tcPr>
          <w:p w14:paraId="3F24B68E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Health monitor</w:t>
            </w:r>
          </w:p>
        </w:tc>
        <w:tc>
          <w:tcPr>
            <w:tcW w:w="0" w:type="auto"/>
            <w:vAlign w:val="center"/>
            <w:hideMark/>
          </w:tcPr>
          <w:p w14:paraId="7E7C405C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Menstrual monitor</w:t>
            </w:r>
          </w:p>
        </w:tc>
        <w:tc>
          <w:tcPr>
            <w:tcW w:w="0" w:type="auto"/>
            <w:vAlign w:val="center"/>
            <w:hideMark/>
          </w:tcPr>
          <w:p w14:paraId="7FBDF89D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Mental-health monitor</w:t>
            </w:r>
          </w:p>
        </w:tc>
        <w:tc>
          <w:tcPr>
            <w:tcW w:w="0" w:type="auto"/>
            <w:vAlign w:val="center"/>
            <w:hideMark/>
          </w:tcPr>
          <w:p w14:paraId="35F78E28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Nursing assistant</w:t>
            </w:r>
          </w:p>
        </w:tc>
        <w:tc>
          <w:tcPr>
            <w:tcW w:w="0" w:type="auto"/>
            <w:vAlign w:val="center"/>
            <w:hideMark/>
          </w:tcPr>
          <w:p w14:paraId="75155664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Nutrition assistant</w:t>
            </w:r>
          </w:p>
        </w:tc>
        <w:tc>
          <w:tcPr>
            <w:tcW w:w="0" w:type="auto"/>
            <w:vAlign w:val="center"/>
            <w:hideMark/>
          </w:tcPr>
          <w:p w14:paraId="4EA02D91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Robot surge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200FB99" w14:textId="2FE152F2" w:rsidR="007A09E7" w:rsidRPr="006C17D9" w:rsidRDefault="0083108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ll</w:t>
            </w:r>
          </w:p>
        </w:tc>
      </w:tr>
      <w:tr w:rsidR="007A09E7" w:rsidRPr="006C17D9" w14:paraId="60534DF1" w14:textId="77777777" w:rsidTr="00F44BDF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4D1B411C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Intention</w:t>
            </w:r>
          </w:p>
        </w:tc>
        <w:tc>
          <w:tcPr>
            <w:tcW w:w="0" w:type="auto"/>
            <w:vAlign w:val="center"/>
            <w:hideMark/>
          </w:tcPr>
          <w:p w14:paraId="299DA50B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09</w:t>
            </w:r>
          </w:p>
        </w:tc>
        <w:tc>
          <w:tcPr>
            <w:tcW w:w="0" w:type="auto"/>
            <w:vAlign w:val="center"/>
            <w:hideMark/>
          </w:tcPr>
          <w:p w14:paraId="1FD1509E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91</w:t>
            </w:r>
          </w:p>
        </w:tc>
        <w:tc>
          <w:tcPr>
            <w:tcW w:w="0" w:type="auto"/>
            <w:vAlign w:val="center"/>
            <w:hideMark/>
          </w:tcPr>
          <w:p w14:paraId="3C0E8B06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63</w:t>
            </w:r>
          </w:p>
        </w:tc>
        <w:tc>
          <w:tcPr>
            <w:tcW w:w="0" w:type="auto"/>
            <w:vAlign w:val="center"/>
            <w:hideMark/>
          </w:tcPr>
          <w:p w14:paraId="14F845EA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84</w:t>
            </w:r>
          </w:p>
        </w:tc>
        <w:tc>
          <w:tcPr>
            <w:tcW w:w="0" w:type="auto"/>
            <w:vAlign w:val="center"/>
            <w:hideMark/>
          </w:tcPr>
          <w:p w14:paraId="139EE898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77</w:t>
            </w:r>
          </w:p>
        </w:tc>
        <w:tc>
          <w:tcPr>
            <w:tcW w:w="0" w:type="auto"/>
            <w:vAlign w:val="center"/>
            <w:hideMark/>
          </w:tcPr>
          <w:p w14:paraId="524DC6BD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38</w:t>
            </w:r>
          </w:p>
        </w:tc>
        <w:tc>
          <w:tcPr>
            <w:tcW w:w="0" w:type="auto"/>
            <w:vAlign w:val="center"/>
            <w:hideMark/>
          </w:tcPr>
          <w:p w14:paraId="0CCE315B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35</w:t>
            </w:r>
          </w:p>
        </w:tc>
        <w:tc>
          <w:tcPr>
            <w:tcW w:w="0" w:type="auto"/>
            <w:vAlign w:val="center"/>
            <w:hideMark/>
          </w:tcPr>
          <w:p w14:paraId="5D482ABA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49C0407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35</w:t>
            </w:r>
          </w:p>
        </w:tc>
      </w:tr>
      <w:tr w:rsidR="007A09E7" w:rsidRPr="006C17D9" w14:paraId="2A6AB4A6" w14:textId="77777777" w:rsidTr="00F44BDF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76E208BD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Trust</w:t>
            </w:r>
          </w:p>
        </w:tc>
        <w:tc>
          <w:tcPr>
            <w:tcW w:w="0" w:type="auto"/>
            <w:vAlign w:val="center"/>
            <w:hideMark/>
          </w:tcPr>
          <w:p w14:paraId="587633F8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58</w:t>
            </w:r>
          </w:p>
        </w:tc>
        <w:tc>
          <w:tcPr>
            <w:tcW w:w="0" w:type="auto"/>
            <w:vAlign w:val="center"/>
            <w:hideMark/>
          </w:tcPr>
          <w:p w14:paraId="49B48DEE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99</w:t>
            </w:r>
          </w:p>
        </w:tc>
        <w:tc>
          <w:tcPr>
            <w:tcW w:w="0" w:type="auto"/>
            <w:vAlign w:val="center"/>
            <w:hideMark/>
          </w:tcPr>
          <w:p w14:paraId="2EB5BF53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56</w:t>
            </w:r>
          </w:p>
        </w:tc>
        <w:tc>
          <w:tcPr>
            <w:tcW w:w="0" w:type="auto"/>
            <w:vAlign w:val="center"/>
            <w:hideMark/>
          </w:tcPr>
          <w:p w14:paraId="0D79A128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35</w:t>
            </w:r>
          </w:p>
        </w:tc>
        <w:tc>
          <w:tcPr>
            <w:tcW w:w="0" w:type="auto"/>
            <w:vAlign w:val="center"/>
            <w:hideMark/>
          </w:tcPr>
          <w:p w14:paraId="0E283262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94</w:t>
            </w:r>
          </w:p>
        </w:tc>
        <w:tc>
          <w:tcPr>
            <w:tcW w:w="0" w:type="auto"/>
            <w:vAlign w:val="center"/>
            <w:hideMark/>
          </w:tcPr>
          <w:p w14:paraId="37218B94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63</w:t>
            </w:r>
          </w:p>
        </w:tc>
        <w:tc>
          <w:tcPr>
            <w:tcW w:w="0" w:type="auto"/>
            <w:vAlign w:val="center"/>
            <w:hideMark/>
          </w:tcPr>
          <w:p w14:paraId="1CF48C87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28</w:t>
            </w:r>
          </w:p>
        </w:tc>
        <w:tc>
          <w:tcPr>
            <w:tcW w:w="0" w:type="auto"/>
            <w:vAlign w:val="center"/>
            <w:hideMark/>
          </w:tcPr>
          <w:p w14:paraId="6CBFCFC3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159258F0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68</w:t>
            </w:r>
          </w:p>
        </w:tc>
      </w:tr>
      <w:tr w:rsidR="007A09E7" w:rsidRPr="006C17D9" w14:paraId="578515E1" w14:textId="77777777" w:rsidTr="00F44BDF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AA10664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Predictions</w:t>
            </w:r>
          </w:p>
        </w:tc>
        <w:tc>
          <w:tcPr>
            <w:tcW w:w="0" w:type="auto"/>
            <w:vAlign w:val="center"/>
            <w:hideMark/>
          </w:tcPr>
          <w:p w14:paraId="6E7F0C1B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56</w:t>
            </w:r>
          </w:p>
        </w:tc>
        <w:tc>
          <w:tcPr>
            <w:tcW w:w="0" w:type="auto"/>
            <w:vAlign w:val="center"/>
            <w:hideMark/>
          </w:tcPr>
          <w:p w14:paraId="1B006996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64</w:t>
            </w:r>
          </w:p>
        </w:tc>
        <w:tc>
          <w:tcPr>
            <w:tcW w:w="0" w:type="auto"/>
            <w:vAlign w:val="center"/>
            <w:hideMark/>
          </w:tcPr>
          <w:p w14:paraId="79DF6A0B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69</w:t>
            </w:r>
          </w:p>
        </w:tc>
        <w:tc>
          <w:tcPr>
            <w:tcW w:w="0" w:type="auto"/>
            <w:vAlign w:val="center"/>
            <w:hideMark/>
          </w:tcPr>
          <w:p w14:paraId="0AF41DF0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52</w:t>
            </w:r>
          </w:p>
        </w:tc>
        <w:tc>
          <w:tcPr>
            <w:tcW w:w="0" w:type="auto"/>
            <w:vAlign w:val="center"/>
            <w:hideMark/>
          </w:tcPr>
          <w:p w14:paraId="522D3011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2A99D8A4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91</w:t>
            </w:r>
          </w:p>
        </w:tc>
        <w:tc>
          <w:tcPr>
            <w:tcW w:w="0" w:type="auto"/>
            <w:vAlign w:val="center"/>
            <w:hideMark/>
          </w:tcPr>
          <w:p w14:paraId="6B18C499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95</w:t>
            </w:r>
          </w:p>
        </w:tc>
        <w:tc>
          <w:tcPr>
            <w:tcW w:w="0" w:type="auto"/>
            <w:vAlign w:val="center"/>
            <w:hideMark/>
          </w:tcPr>
          <w:p w14:paraId="303B0430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31C80C6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67</w:t>
            </w:r>
          </w:p>
        </w:tc>
      </w:tr>
      <w:tr w:rsidR="007A09E7" w:rsidRPr="006C17D9" w14:paraId="33D5030A" w14:textId="77777777" w:rsidTr="00F44BDF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7A52C6F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Data</w:t>
            </w:r>
          </w:p>
        </w:tc>
        <w:tc>
          <w:tcPr>
            <w:tcW w:w="0" w:type="auto"/>
            <w:vAlign w:val="center"/>
            <w:hideMark/>
          </w:tcPr>
          <w:p w14:paraId="06A6740C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63</w:t>
            </w:r>
          </w:p>
        </w:tc>
        <w:tc>
          <w:tcPr>
            <w:tcW w:w="0" w:type="auto"/>
            <w:vAlign w:val="center"/>
            <w:hideMark/>
          </w:tcPr>
          <w:p w14:paraId="3ABE9C0B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32</w:t>
            </w:r>
          </w:p>
        </w:tc>
        <w:tc>
          <w:tcPr>
            <w:tcW w:w="0" w:type="auto"/>
            <w:vAlign w:val="center"/>
            <w:hideMark/>
          </w:tcPr>
          <w:p w14:paraId="3D7527DD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42</w:t>
            </w:r>
          </w:p>
        </w:tc>
        <w:tc>
          <w:tcPr>
            <w:tcW w:w="0" w:type="auto"/>
            <w:vAlign w:val="center"/>
            <w:hideMark/>
          </w:tcPr>
          <w:p w14:paraId="52872944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28</w:t>
            </w:r>
          </w:p>
        </w:tc>
        <w:tc>
          <w:tcPr>
            <w:tcW w:w="0" w:type="auto"/>
            <w:vAlign w:val="center"/>
            <w:hideMark/>
          </w:tcPr>
          <w:p w14:paraId="264709B2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18</w:t>
            </w:r>
          </w:p>
        </w:tc>
        <w:tc>
          <w:tcPr>
            <w:tcW w:w="0" w:type="auto"/>
            <w:vAlign w:val="center"/>
            <w:hideMark/>
          </w:tcPr>
          <w:p w14:paraId="0E4BAC09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47</w:t>
            </w:r>
          </w:p>
        </w:tc>
        <w:tc>
          <w:tcPr>
            <w:tcW w:w="0" w:type="auto"/>
            <w:vAlign w:val="center"/>
            <w:hideMark/>
          </w:tcPr>
          <w:p w14:paraId="08139BDB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72</w:t>
            </w:r>
          </w:p>
        </w:tc>
        <w:tc>
          <w:tcPr>
            <w:tcW w:w="0" w:type="auto"/>
            <w:vAlign w:val="center"/>
            <w:hideMark/>
          </w:tcPr>
          <w:p w14:paraId="734ED814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2C467F5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52</w:t>
            </w:r>
          </w:p>
        </w:tc>
      </w:tr>
      <w:tr w:rsidR="007A09E7" w:rsidRPr="006C17D9" w14:paraId="021E1766" w14:textId="77777777" w:rsidTr="00F44BDF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0DE252BB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Privacy</w:t>
            </w:r>
          </w:p>
        </w:tc>
        <w:tc>
          <w:tcPr>
            <w:tcW w:w="0" w:type="auto"/>
            <w:vAlign w:val="center"/>
            <w:hideMark/>
          </w:tcPr>
          <w:p w14:paraId="3E8C76F9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13</w:t>
            </w:r>
          </w:p>
        </w:tc>
        <w:tc>
          <w:tcPr>
            <w:tcW w:w="0" w:type="auto"/>
            <w:vAlign w:val="center"/>
            <w:hideMark/>
          </w:tcPr>
          <w:p w14:paraId="2DBCFA49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99</w:t>
            </w:r>
          </w:p>
        </w:tc>
        <w:tc>
          <w:tcPr>
            <w:tcW w:w="0" w:type="auto"/>
            <w:vAlign w:val="center"/>
            <w:hideMark/>
          </w:tcPr>
          <w:p w14:paraId="45DA9577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66</w:t>
            </w:r>
          </w:p>
        </w:tc>
        <w:tc>
          <w:tcPr>
            <w:tcW w:w="0" w:type="auto"/>
            <w:vAlign w:val="center"/>
            <w:hideMark/>
          </w:tcPr>
          <w:p w14:paraId="6DA4D2FD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45</w:t>
            </w:r>
          </w:p>
        </w:tc>
        <w:tc>
          <w:tcPr>
            <w:tcW w:w="0" w:type="auto"/>
            <w:vAlign w:val="center"/>
            <w:hideMark/>
          </w:tcPr>
          <w:p w14:paraId="673F2F2A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51</w:t>
            </w:r>
          </w:p>
        </w:tc>
        <w:tc>
          <w:tcPr>
            <w:tcW w:w="0" w:type="auto"/>
            <w:vAlign w:val="center"/>
            <w:hideMark/>
          </w:tcPr>
          <w:p w14:paraId="7E0156D0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77</w:t>
            </w:r>
          </w:p>
        </w:tc>
        <w:tc>
          <w:tcPr>
            <w:tcW w:w="0" w:type="auto"/>
            <w:vAlign w:val="center"/>
            <w:hideMark/>
          </w:tcPr>
          <w:p w14:paraId="146C73BC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78</w:t>
            </w:r>
          </w:p>
        </w:tc>
        <w:tc>
          <w:tcPr>
            <w:tcW w:w="0" w:type="auto"/>
            <w:vAlign w:val="center"/>
            <w:hideMark/>
          </w:tcPr>
          <w:p w14:paraId="1FA0A4AD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0DA4F38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85</w:t>
            </w:r>
          </w:p>
        </w:tc>
      </w:tr>
      <w:tr w:rsidR="007A09E7" w:rsidRPr="006C17D9" w14:paraId="7452A8E3" w14:textId="77777777" w:rsidTr="00F44BDF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577467DD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Trade-off</w:t>
            </w:r>
          </w:p>
        </w:tc>
        <w:tc>
          <w:tcPr>
            <w:tcW w:w="0" w:type="auto"/>
            <w:vAlign w:val="center"/>
            <w:hideMark/>
          </w:tcPr>
          <w:p w14:paraId="27C171E4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96</w:t>
            </w:r>
          </w:p>
        </w:tc>
        <w:tc>
          <w:tcPr>
            <w:tcW w:w="0" w:type="auto"/>
            <w:vAlign w:val="center"/>
            <w:hideMark/>
          </w:tcPr>
          <w:p w14:paraId="433AF1D3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46</w:t>
            </w:r>
          </w:p>
        </w:tc>
        <w:tc>
          <w:tcPr>
            <w:tcW w:w="0" w:type="auto"/>
            <w:vAlign w:val="center"/>
            <w:hideMark/>
          </w:tcPr>
          <w:p w14:paraId="475BF5C2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33</w:t>
            </w:r>
          </w:p>
        </w:tc>
        <w:tc>
          <w:tcPr>
            <w:tcW w:w="0" w:type="auto"/>
            <w:vAlign w:val="center"/>
            <w:hideMark/>
          </w:tcPr>
          <w:p w14:paraId="2DEFDF9B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60</w:t>
            </w:r>
          </w:p>
        </w:tc>
        <w:tc>
          <w:tcPr>
            <w:tcW w:w="0" w:type="auto"/>
            <w:vAlign w:val="center"/>
            <w:hideMark/>
          </w:tcPr>
          <w:p w14:paraId="666205C3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93</w:t>
            </w:r>
          </w:p>
        </w:tc>
        <w:tc>
          <w:tcPr>
            <w:tcW w:w="0" w:type="auto"/>
            <w:vAlign w:val="center"/>
            <w:hideMark/>
          </w:tcPr>
          <w:p w14:paraId="5983FC7B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01</w:t>
            </w:r>
          </w:p>
        </w:tc>
        <w:tc>
          <w:tcPr>
            <w:tcW w:w="0" w:type="auto"/>
            <w:vAlign w:val="center"/>
            <w:hideMark/>
          </w:tcPr>
          <w:p w14:paraId="3779D114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53</w:t>
            </w:r>
          </w:p>
        </w:tc>
        <w:tc>
          <w:tcPr>
            <w:tcW w:w="0" w:type="auto"/>
            <w:vAlign w:val="center"/>
            <w:hideMark/>
          </w:tcPr>
          <w:p w14:paraId="5756B04D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9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3B6511E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32</w:t>
            </w:r>
          </w:p>
        </w:tc>
      </w:tr>
      <w:tr w:rsidR="007A09E7" w:rsidRPr="006C17D9" w14:paraId="7C1749E2" w14:textId="77777777" w:rsidTr="00F44BDF">
        <w:trPr>
          <w:trHeight w:val="255"/>
          <w:tblCellSpacing w:w="0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2260720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Manufactur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7EC1771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74C0219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9F94DD4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C2B8233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C2EC39C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912EC6B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604C047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F5143ED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7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BA7B6A9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33</w:t>
            </w:r>
          </w:p>
        </w:tc>
      </w:tr>
      <w:tr w:rsidR="007A09E7" w:rsidRPr="006C17D9" w14:paraId="6B76CFB7" w14:textId="77777777" w:rsidTr="00F44BDF">
        <w:trPr>
          <w:trHeight w:val="255"/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14:paraId="247A50CC" w14:textId="7237DDDC" w:rsidR="007A09E7" w:rsidRPr="006C17D9" w:rsidRDefault="0083108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all</w:t>
            </w:r>
          </w:p>
        </w:tc>
        <w:tc>
          <w:tcPr>
            <w:tcW w:w="0" w:type="auto"/>
            <w:vAlign w:val="center"/>
            <w:hideMark/>
          </w:tcPr>
          <w:p w14:paraId="037A78F5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92</w:t>
            </w:r>
          </w:p>
        </w:tc>
        <w:tc>
          <w:tcPr>
            <w:tcW w:w="0" w:type="auto"/>
            <w:vAlign w:val="center"/>
            <w:hideMark/>
          </w:tcPr>
          <w:p w14:paraId="0C7EF020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98</w:t>
            </w:r>
          </w:p>
        </w:tc>
        <w:tc>
          <w:tcPr>
            <w:tcW w:w="0" w:type="auto"/>
            <w:vAlign w:val="center"/>
            <w:hideMark/>
          </w:tcPr>
          <w:p w14:paraId="7CCEBA09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84</w:t>
            </w:r>
          </w:p>
        </w:tc>
        <w:tc>
          <w:tcPr>
            <w:tcW w:w="0" w:type="auto"/>
            <w:vAlign w:val="center"/>
            <w:hideMark/>
          </w:tcPr>
          <w:p w14:paraId="21C3F73D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95</w:t>
            </w:r>
          </w:p>
        </w:tc>
        <w:tc>
          <w:tcPr>
            <w:tcW w:w="0" w:type="auto"/>
            <w:vAlign w:val="center"/>
            <w:hideMark/>
          </w:tcPr>
          <w:p w14:paraId="75F09E52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02</w:t>
            </w:r>
          </w:p>
        </w:tc>
        <w:tc>
          <w:tcPr>
            <w:tcW w:w="0" w:type="auto"/>
            <w:vAlign w:val="center"/>
            <w:hideMark/>
          </w:tcPr>
          <w:p w14:paraId="2AF6B4B7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94</w:t>
            </w:r>
          </w:p>
        </w:tc>
        <w:tc>
          <w:tcPr>
            <w:tcW w:w="0" w:type="auto"/>
            <w:vAlign w:val="center"/>
            <w:hideMark/>
          </w:tcPr>
          <w:p w14:paraId="557F8CF2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36</w:t>
            </w:r>
          </w:p>
        </w:tc>
        <w:tc>
          <w:tcPr>
            <w:tcW w:w="0" w:type="auto"/>
            <w:vAlign w:val="center"/>
            <w:hideMark/>
          </w:tcPr>
          <w:p w14:paraId="194F1029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9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092BAC1F" w14:textId="77777777" w:rsidR="007A09E7" w:rsidRPr="006C17D9" w:rsidRDefault="007A09E7" w:rsidP="00F44BDF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C17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05</w:t>
            </w:r>
          </w:p>
        </w:tc>
      </w:tr>
    </w:tbl>
    <w:p w14:paraId="78646840" w14:textId="77777777" w:rsidR="007C030D" w:rsidRPr="006C17D9" w:rsidRDefault="007C030D">
      <w:pPr>
        <w:rPr>
          <w:rFonts w:ascii="Times New Roman" w:hAnsi="Times New Roman" w:cs="Times New Roman"/>
        </w:rPr>
      </w:pPr>
    </w:p>
    <w:p w14:paraId="6ED4BCDA" w14:textId="50ED7074" w:rsidR="007C030D" w:rsidRPr="006C17D9" w:rsidRDefault="007C030D">
      <w:pPr>
        <w:rPr>
          <w:rFonts w:ascii="Times New Roman" w:hAnsi="Times New Roman" w:cs="Times New Roman"/>
        </w:rPr>
      </w:pPr>
      <w:r w:rsidRPr="006C17D9">
        <w:rPr>
          <w:rFonts w:ascii="Times New Roman" w:hAnsi="Times New Roman" w:cs="Times New Roman"/>
        </w:rPr>
        <w:t>For model 2 (part 3 of the survey), the procedure was similar as for model 1. We trained a Catboost model for Intention and Trust. The final model reached R</w:t>
      </w:r>
      <w:r w:rsidRPr="006C17D9">
        <w:rPr>
          <w:rFonts w:ascii="Times New Roman" w:hAnsi="Times New Roman" w:cs="Times New Roman"/>
          <w:vertAlign w:val="superscript"/>
        </w:rPr>
        <w:t>2</w:t>
      </w:r>
      <w:r w:rsidRPr="006C17D9">
        <w:rPr>
          <w:rFonts w:ascii="Times New Roman" w:hAnsi="Times New Roman" w:cs="Times New Roman"/>
        </w:rPr>
        <w:t xml:space="preserve"> of 0.225 with 0.235 for Intention and 0.220 for Trust</w:t>
      </w:r>
      <w:r w:rsidR="00181DB0" w:rsidRPr="006C17D9">
        <w:rPr>
          <w:rFonts w:ascii="Times New Roman" w:hAnsi="Times New Roman" w:cs="Times New Roman"/>
        </w:rPr>
        <w:t xml:space="preserve"> only</w:t>
      </w:r>
      <w:r w:rsidRPr="006C17D9">
        <w:rPr>
          <w:rFonts w:ascii="Times New Roman" w:hAnsi="Times New Roman" w:cs="Times New Roman"/>
        </w:rPr>
        <w:t>.</w:t>
      </w:r>
    </w:p>
    <w:sectPr w:rsidR="007C030D" w:rsidRPr="006C17D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202481" w14:textId="77777777" w:rsidR="00706464" w:rsidRDefault="00706464" w:rsidP="00FF2F83">
      <w:pPr>
        <w:spacing w:after="0" w:line="240" w:lineRule="auto"/>
      </w:pPr>
      <w:r>
        <w:separator/>
      </w:r>
    </w:p>
  </w:endnote>
  <w:endnote w:type="continuationSeparator" w:id="0">
    <w:p w14:paraId="288A7661" w14:textId="77777777" w:rsidR="00706464" w:rsidRDefault="00706464" w:rsidP="00FF2F83">
      <w:pPr>
        <w:spacing w:after="0" w:line="240" w:lineRule="auto"/>
      </w:pPr>
      <w:r>
        <w:continuationSeparator/>
      </w:r>
    </w:p>
  </w:endnote>
  <w:endnote w:type="continuationNotice" w:id="1">
    <w:p w14:paraId="17FD4251" w14:textId="77777777" w:rsidR="00706464" w:rsidRDefault="0070646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Arial-BoldMT">
    <w:altName w:val="Arial"/>
    <w:panose1 w:val="00000000000000000000"/>
    <w:charset w:val="00"/>
    <w:family w:val="roman"/>
    <w:notTrueType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884A55" w14:textId="77777777" w:rsidR="00706464" w:rsidRDefault="00706464" w:rsidP="00FF2F83">
      <w:pPr>
        <w:spacing w:after="0" w:line="240" w:lineRule="auto"/>
      </w:pPr>
      <w:r>
        <w:separator/>
      </w:r>
    </w:p>
  </w:footnote>
  <w:footnote w:type="continuationSeparator" w:id="0">
    <w:p w14:paraId="083A8322" w14:textId="77777777" w:rsidR="00706464" w:rsidRDefault="00706464" w:rsidP="00FF2F83">
      <w:pPr>
        <w:spacing w:after="0" w:line="240" w:lineRule="auto"/>
      </w:pPr>
      <w:r>
        <w:continuationSeparator/>
      </w:r>
    </w:p>
  </w:footnote>
  <w:footnote w:type="continuationNotice" w:id="1">
    <w:p w14:paraId="785C487B" w14:textId="77777777" w:rsidR="00706464" w:rsidRDefault="0070646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EE7371"/>
    <w:multiLevelType w:val="hybridMultilevel"/>
    <w:tmpl w:val="27E02D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AA7D09"/>
    <w:multiLevelType w:val="hybridMultilevel"/>
    <w:tmpl w:val="2A66ED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A73D9A"/>
    <w:multiLevelType w:val="hybridMultilevel"/>
    <w:tmpl w:val="0632FB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3D2E34"/>
    <w:multiLevelType w:val="hybridMultilevel"/>
    <w:tmpl w:val="8864EA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5D7286"/>
    <w:multiLevelType w:val="hybridMultilevel"/>
    <w:tmpl w:val="890C15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4C15A4"/>
    <w:multiLevelType w:val="hybridMultilevel"/>
    <w:tmpl w:val="7D6AA794"/>
    <w:lvl w:ilvl="0" w:tplc="94C82FD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E246C9"/>
    <w:multiLevelType w:val="hybridMultilevel"/>
    <w:tmpl w:val="7C3A5B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E05457"/>
    <w:multiLevelType w:val="hybridMultilevel"/>
    <w:tmpl w:val="BBECEDB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8B494D"/>
    <w:multiLevelType w:val="hybridMultilevel"/>
    <w:tmpl w:val="BB3208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F1047F"/>
    <w:multiLevelType w:val="hybridMultilevel"/>
    <w:tmpl w:val="69EE65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846D89"/>
    <w:multiLevelType w:val="hybridMultilevel"/>
    <w:tmpl w:val="E1F8A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052BEA"/>
    <w:multiLevelType w:val="hybridMultilevel"/>
    <w:tmpl w:val="B122E0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E9266E"/>
    <w:multiLevelType w:val="hybridMultilevel"/>
    <w:tmpl w:val="0C74208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99342D"/>
    <w:multiLevelType w:val="hybridMultilevel"/>
    <w:tmpl w:val="4E023B9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7451417">
    <w:abstractNumId w:val="0"/>
  </w:num>
  <w:num w:numId="2" w16cid:durableId="753236302">
    <w:abstractNumId w:val="1"/>
  </w:num>
  <w:num w:numId="3" w16cid:durableId="359160946">
    <w:abstractNumId w:val="6"/>
  </w:num>
  <w:num w:numId="4" w16cid:durableId="541283927">
    <w:abstractNumId w:val="3"/>
  </w:num>
  <w:num w:numId="5" w16cid:durableId="891035374">
    <w:abstractNumId w:val="9"/>
  </w:num>
  <w:num w:numId="6" w16cid:durableId="1134443418">
    <w:abstractNumId w:val="8"/>
  </w:num>
  <w:num w:numId="7" w16cid:durableId="390815687">
    <w:abstractNumId w:val="4"/>
  </w:num>
  <w:num w:numId="8" w16cid:durableId="1222402370">
    <w:abstractNumId w:val="10"/>
  </w:num>
  <w:num w:numId="9" w16cid:durableId="2052849953">
    <w:abstractNumId w:val="2"/>
  </w:num>
  <w:num w:numId="10" w16cid:durableId="1195925295">
    <w:abstractNumId w:val="5"/>
  </w:num>
  <w:num w:numId="11" w16cid:durableId="1358195843">
    <w:abstractNumId w:val="13"/>
  </w:num>
  <w:num w:numId="12" w16cid:durableId="1246763631">
    <w:abstractNumId w:val="7"/>
  </w:num>
  <w:num w:numId="13" w16cid:durableId="1675573250">
    <w:abstractNumId w:val="11"/>
  </w:num>
  <w:num w:numId="14" w16cid:durableId="154147326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9E7"/>
    <w:rsid w:val="00025CB2"/>
    <w:rsid w:val="00047648"/>
    <w:rsid w:val="000530AB"/>
    <w:rsid w:val="00087860"/>
    <w:rsid w:val="000913E4"/>
    <w:rsid w:val="000A28EC"/>
    <w:rsid w:val="000A41E6"/>
    <w:rsid w:val="000A677C"/>
    <w:rsid w:val="000D1DDF"/>
    <w:rsid w:val="000D5C4B"/>
    <w:rsid w:val="000D61B0"/>
    <w:rsid w:val="000E0660"/>
    <w:rsid w:val="000E4257"/>
    <w:rsid w:val="000F24A9"/>
    <w:rsid w:val="000F79E2"/>
    <w:rsid w:val="0011278C"/>
    <w:rsid w:val="00114235"/>
    <w:rsid w:val="001220D7"/>
    <w:rsid w:val="001365AF"/>
    <w:rsid w:val="001413E1"/>
    <w:rsid w:val="001461BE"/>
    <w:rsid w:val="00153649"/>
    <w:rsid w:val="00176ADA"/>
    <w:rsid w:val="00181DB0"/>
    <w:rsid w:val="00184B0B"/>
    <w:rsid w:val="001A394A"/>
    <w:rsid w:val="001C2A92"/>
    <w:rsid w:val="001C7DD0"/>
    <w:rsid w:val="001D2DF3"/>
    <w:rsid w:val="001E6283"/>
    <w:rsid w:val="001E70AC"/>
    <w:rsid w:val="001F7D20"/>
    <w:rsid w:val="00203808"/>
    <w:rsid w:val="00211507"/>
    <w:rsid w:val="00211E72"/>
    <w:rsid w:val="0021299D"/>
    <w:rsid w:val="00216C5D"/>
    <w:rsid w:val="00220C50"/>
    <w:rsid w:val="00223BE0"/>
    <w:rsid w:val="002255C8"/>
    <w:rsid w:val="0024533C"/>
    <w:rsid w:val="00245C83"/>
    <w:rsid w:val="0026375C"/>
    <w:rsid w:val="002709D3"/>
    <w:rsid w:val="00270A84"/>
    <w:rsid w:val="0027789C"/>
    <w:rsid w:val="002779F4"/>
    <w:rsid w:val="00277D05"/>
    <w:rsid w:val="002849D8"/>
    <w:rsid w:val="002B388A"/>
    <w:rsid w:val="002C5944"/>
    <w:rsid w:val="002C6D7D"/>
    <w:rsid w:val="002D5C7E"/>
    <w:rsid w:val="002E36A9"/>
    <w:rsid w:val="002F5CCB"/>
    <w:rsid w:val="003057F6"/>
    <w:rsid w:val="00305B31"/>
    <w:rsid w:val="00321DCD"/>
    <w:rsid w:val="003302BF"/>
    <w:rsid w:val="00345BE4"/>
    <w:rsid w:val="00362D3E"/>
    <w:rsid w:val="00376BB0"/>
    <w:rsid w:val="0038770D"/>
    <w:rsid w:val="00391556"/>
    <w:rsid w:val="003A4CDC"/>
    <w:rsid w:val="003C12D7"/>
    <w:rsid w:val="003C2837"/>
    <w:rsid w:val="003D7EBF"/>
    <w:rsid w:val="003E1AE8"/>
    <w:rsid w:val="004046AA"/>
    <w:rsid w:val="00407B51"/>
    <w:rsid w:val="004542E6"/>
    <w:rsid w:val="00454CA5"/>
    <w:rsid w:val="00456C75"/>
    <w:rsid w:val="00466298"/>
    <w:rsid w:val="00474F09"/>
    <w:rsid w:val="0047725D"/>
    <w:rsid w:val="00487ECF"/>
    <w:rsid w:val="004B1FAD"/>
    <w:rsid w:val="004C6374"/>
    <w:rsid w:val="004E04EC"/>
    <w:rsid w:val="004E5765"/>
    <w:rsid w:val="004E6FB4"/>
    <w:rsid w:val="004F507E"/>
    <w:rsid w:val="00515216"/>
    <w:rsid w:val="00517D01"/>
    <w:rsid w:val="00522486"/>
    <w:rsid w:val="005241B1"/>
    <w:rsid w:val="00531C23"/>
    <w:rsid w:val="00536E7B"/>
    <w:rsid w:val="005478FA"/>
    <w:rsid w:val="00554264"/>
    <w:rsid w:val="005719BF"/>
    <w:rsid w:val="0057781A"/>
    <w:rsid w:val="005906E1"/>
    <w:rsid w:val="005910BF"/>
    <w:rsid w:val="00591E80"/>
    <w:rsid w:val="005930D5"/>
    <w:rsid w:val="005963D4"/>
    <w:rsid w:val="005A0330"/>
    <w:rsid w:val="005A5C83"/>
    <w:rsid w:val="005B6718"/>
    <w:rsid w:val="005C31F2"/>
    <w:rsid w:val="005C592E"/>
    <w:rsid w:val="005E2F76"/>
    <w:rsid w:val="005E68D5"/>
    <w:rsid w:val="005F6339"/>
    <w:rsid w:val="00605A44"/>
    <w:rsid w:val="006072B6"/>
    <w:rsid w:val="00622CB4"/>
    <w:rsid w:val="006239E4"/>
    <w:rsid w:val="006337A8"/>
    <w:rsid w:val="00640D76"/>
    <w:rsid w:val="006413B9"/>
    <w:rsid w:val="00655273"/>
    <w:rsid w:val="00677998"/>
    <w:rsid w:val="006850ED"/>
    <w:rsid w:val="00690756"/>
    <w:rsid w:val="0069368D"/>
    <w:rsid w:val="006A1DCC"/>
    <w:rsid w:val="006C17D9"/>
    <w:rsid w:val="006C2396"/>
    <w:rsid w:val="006C7F7C"/>
    <w:rsid w:val="006E17D0"/>
    <w:rsid w:val="006E56EB"/>
    <w:rsid w:val="00706464"/>
    <w:rsid w:val="007148CE"/>
    <w:rsid w:val="00732456"/>
    <w:rsid w:val="00735442"/>
    <w:rsid w:val="007465B2"/>
    <w:rsid w:val="0075375E"/>
    <w:rsid w:val="007614CA"/>
    <w:rsid w:val="00770071"/>
    <w:rsid w:val="007739AA"/>
    <w:rsid w:val="00793EBC"/>
    <w:rsid w:val="007A09E7"/>
    <w:rsid w:val="007A4FD5"/>
    <w:rsid w:val="007C030D"/>
    <w:rsid w:val="007D7D98"/>
    <w:rsid w:val="007E5C7D"/>
    <w:rsid w:val="007F0EA1"/>
    <w:rsid w:val="007F792B"/>
    <w:rsid w:val="008005E6"/>
    <w:rsid w:val="00806622"/>
    <w:rsid w:val="00821E22"/>
    <w:rsid w:val="00825449"/>
    <w:rsid w:val="00827B5A"/>
    <w:rsid w:val="00831087"/>
    <w:rsid w:val="008366B7"/>
    <w:rsid w:val="00844C41"/>
    <w:rsid w:val="00844E8D"/>
    <w:rsid w:val="00862AA6"/>
    <w:rsid w:val="0086543C"/>
    <w:rsid w:val="00872974"/>
    <w:rsid w:val="008730F2"/>
    <w:rsid w:val="00880D02"/>
    <w:rsid w:val="008A3FE1"/>
    <w:rsid w:val="008A5B85"/>
    <w:rsid w:val="008A5D2D"/>
    <w:rsid w:val="008A613A"/>
    <w:rsid w:val="008B14AE"/>
    <w:rsid w:val="008B1C9D"/>
    <w:rsid w:val="008B2BCC"/>
    <w:rsid w:val="008C69E0"/>
    <w:rsid w:val="008D1FDB"/>
    <w:rsid w:val="008D39CE"/>
    <w:rsid w:val="008E4056"/>
    <w:rsid w:val="009011FA"/>
    <w:rsid w:val="00901557"/>
    <w:rsid w:val="00912598"/>
    <w:rsid w:val="00915788"/>
    <w:rsid w:val="009262F3"/>
    <w:rsid w:val="0094303F"/>
    <w:rsid w:val="00945AA3"/>
    <w:rsid w:val="00952469"/>
    <w:rsid w:val="0097623C"/>
    <w:rsid w:val="009805BC"/>
    <w:rsid w:val="00983F1E"/>
    <w:rsid w:val="009A5767"/>
    <w:rsid w:val="009F61EA"/>
    <w:rsid w:val="00A04FB6"/>
    <w:rsid w:val="00A238E4"/>
    <w:rsid w:val="00A32E73"/>
    <w:rsid w:val="00A37524"/>
    <w:rsid w:val="00A62A06"/>
    <w:rsid w:val="00A73D87"/>
    <w:rsid w:val="00AB0873"/>
    <w:rsid w:val="00AB2263"/>
    <w:rsid w:val="00AB4E7F"/>
    <w:rsid w:val="00AB77BA"/>
    <w:rsid w:val="00AC04C6"/>
    <w:rsid w:val="00AC7093"/>
    <w:rsid w:val="00B0720E"/>
    <w:rsid w:val="00B17488"/>
    <w:rsid w:val="00B21EE8"/>
    <w:rsid w:val="00B22C44"/>
    <w:rsid w:val="00B3598A"/>
    <w:rsid w:val="00B441C6"/>
    <w:rsid w:val="00B54E2B"/>
    <w:rsid w:val="00B57CBE"/>
    <w:rsid w:val="00B60831"/>
    <w:rsid w:val="00B73666"/>
    <w:rsid w:val="00B77D53"/>
    <w:rsid w:val="00B8199A"/>
    <w:rsid w:val="00B84A94"/>
    <w:rsid w:val="00B95DAC"/>
    <w:rsid w:val="00B95DF0"/>
    <w:rsid w:val="00B96D34"/>
    <w:rsid w:val="00BB139F"/>
    <w:rsid w:val="00BB3E1B"/>
    <w:rsid w:val="00BE1262"/>
    <w:rsid w:val="00BE3EB6"/>
    <w:rsid w:val="00BF2579"/>
    <w:rsid w:val="00BF4006"/>
    <w:rsid w:val="00C03C60"/>
    <w:rsid w:val="00C11C73"/>
    <w:rsid w:val="00C348E5"/>
    <w:rsid w:val="00C36BE0"/>
    <w:rsid w:val="00C40C9D"/>
    <w:rsid w:val="00C43822"/>
    <w:rsid w:val="00C4683C"/>
    <w:rsid w:val="00C52471"/>
    <w:rsid w:val="00C601BB"/>
    <w:rsid w:val="00CD5FCE"/>
    <w:rsid w:val="00CE0221"/>
    <w:rsid w:val="00CE7D71"/>
    <w:rsid w:val="00CF135B"/>
    <w:rsid w:val="00D042F9"/>
    <w:rsid w:val="00D148F2"/>
    <w:rsid w:val="00D41DE8"/>
    <w:rsid w:val="00D511A0"/>
    <w:rsid w:val="00D563E1"/>
    <w:rsid w:val="00D706D2"/>
    <w:rsid w:val="00D74BAF"/>
    <w:rsid w:val="00D80E25"/>
    <w:rsid w:val="00D84A8C"/>
    <w:rsid w:val="00D84B9C"/>
    <w:rsid w:val="00D913E9"/>
    <w:rsid w:val="00D91BBF"/>
    <w:rsid w:val="00D95E26"/>
    <w:rsid w:val="00D9613F"/>
    <w:rsid w:val="00DA65B1"/>
    <w:rsid w:val="00DC56EB"/>
    <w:rsid w:val="00DD613E"/>
    <w:rsid w:val="00DD7D2B"/>
    <w:rsid w:val="00DF3281"/>
    <w:rsid w:val="00DF4865"/>
    <w:rsid w:val="00E00ECD"/>
    <w:rsid w:val="00E018CC"/>
    <w:rsid w:val="00E1498F"/>
    <w:rsid w:val="00E241BC"/>
    <w:rsid w:val="00E2632E"/>
    <w:rsid w:val="00E34F01"/>
    <w:rsid w:val="00E35EBA"/>
    <w:rsid w:val="00E40BF7"/>
    <w:rsid w:val="00E474DF"/>
    <w:rsid w:val="00E51F26"/>
    <w:rsid w:val="00E57243"/>
    <w:rsid w:val="00E76AD5"/>
    <w:rsid w:val="00E81C6E"/>
    <w:rsid w:val="00E82DE3"/>
    <w:rsid w:val="00E87E20"/>
    <w:rsid w:val="00E94822"/>
    <w:rsid w:val="00EA683F"/>
    <w:rsid w:val="00EC1B52"/>
    <w:rsid w:val="00EC400B"/>
    <w:rsid w:val="00EC4195"/>
    <w:rsid w:val="00ED1F08"/>
    <w:rsid w:val="00F00BAD"/>
    <w:rsid w:val="00F02539"/>
    <w:rsid w:val="00F04F2E"/>
    <w:rsid w:val="00F248F9"/>
    <w:rsid w:val="00F30FB0"/>
    <w:rsid w:val="00F35896"/>
    <w:rsid w:val="00F363C1"/>
    <w:rsid w:val="00F36693"/>
    <w:rsid w:val="00F40832"/>
    <w:rsid w:val="00F42C23"/>
    <w:rsid w:val="00F44BDF"/>
    <w:rsid w:val="00F639F4"/>
    <w:rsid w:val="00F6552B"/>
    <w:rsid w:val="00F80D2B"/>
    <w:rsid w:val="00F90E15"/>
    <w:rsid w:val="00FA7E22"/>
    <w:rsid w:val="00FC2581"/>
    <w:rsid w:val="00FC3D87"/>
    <w:rsid w:val="00FC74AF"/>
    <w:rsid w:val="00FD025A"/>
    <w:rsid w:val="00FD485D"/>
    <w:rsid w:val="00FE57C7"/>
    <w:rsid w:val="00FF2F83"/>
    <w:rsid w:val="35315E81"/>
    <w:rsid w:val="6353C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26B6B09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E7B"/>
  </w:style>
  <w:style w:type="paragraph" w:styleId="Heading1">
    <w:name w:val="heading 1"/>
    <w:basedOn w:val="Normal"/>
    <w:next w:val="Normal"/>
    <w:link w:val="Heading1Char"/>
    <w:uiPriority w:val="2"/>
    <w:qFormat/>
    <w:rsid w:val="007A09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7A09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09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09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09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09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09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09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09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A09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7A09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09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9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9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9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09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09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09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09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09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09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09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09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09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"/>
    <w:qFormat/>
    <w:rsid w:val="007A09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09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09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09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09E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A09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09E7"/>
    <w:pPr>
      <w:spacing w:before="120" w:after="240" w:line="240" w:lineRule="auto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09E7"/>
    <w:rPr>
      <w:rFonts w:ascii="Times New Roman" w:hAnsi="Times New Roman"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5F6339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305B31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305B31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305B3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05B31"/>
    <w:rPr>
      <w:color w:val="467886" w:themeColor="hyperlink"/>
      <w:u w:val="single"/>
    </w:rPr>
  </w:style>
  <w:style w:type="paragraph" w:customStyle="1" w:styleId="SMheading">
    <w:name w:val="SM heading"/>
    <w:basedOn w:val="Heading2"/>
    <w:link w:val="SMheadingChar"/>
    <w:qFormat/>
    <w:rsid w:val="009805BC"/>
    <w:rPr>
      <w:b/>
      <w:color w:val="auto"/>
      <w:sz w:val="28"/>
      <w:szCs w:val="28"/>
    </w:rPr>
  </w:style>
  <w:style w:type="character" w:customStyle="1" w:styleId="SMheadingChar">
    <w:name w:val="SM heading Char"/>
    <w:basedOn w:val="Heading2Char"/>
    <w:link w:val="SMheading"/>
    <w:rsid w:val="009805BC"/>
    <w:rPr>
      <w:rFonts w:asciiTheme="majorHAnsi" w:eastAsiaTheme="majorEastAsia" w:hAnsiTheme="majorHAnsi" w:cstheme="majorBidi"/>
      <w:b/>
      <w:color w:val="0F476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FF2F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2F83"/>
  </w:style>
  <w:style w:type="paragraph" w:styleId="Footer">
    <w:name w:val="footer"/>
    <w:basedOn w:val="Normal"/>
    <w:link w:val="FooterChar"/>
    <w:uiPriority w:val="99"/>
    <w:unhideWhenUsed/>
    <w:rsid w:val="00FF2F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F83"/>
  </w:style>
  <w:style w:type="character" w:customStyle="1" w:styleId="fontstyle01">
    <w:name w:val="fontstyle01"/>
    <w:basedOn w:val="DefaultParagraphFont"/>
    <w:rsid w:val="000F24A9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0F24A9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3A4CDC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D80E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7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20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2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87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20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94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ptuna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322682-4435-415B-8691-77400DA8B8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3-10T12:36:00Z</dcterms:created>
  <dcterms:modified xsi:type="dcterms:W3CDTF">2025-03-19T12:05:00Z</dcterms:modified>
</cp:coreProperties>
</file>